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426A0" w14:textId="529AA716" w:rsidR="007E23ED" w:rsidRPr="005644BA" w:rsidRDefault="00E70D48" w:rsidP="005644BA">
      <w:pPr>
        <w:spacing w:line="360" w:lineRule="auto"/>
        <w:rPr>
          <w:rFonts w:ascii="Times New Roman" w:hAnsi="Times New Roman" w:cs="Times New Roman" w:hint="eastAsia"/>
          <w:b/>
          <w:sz w:val="22"/>
        </w:rPr>
      </w:pPr>
      <w:r>
        <w:rPr>
          <w:noProof/>
        </w:rPr>
        <w:drawing>
          <wp:inline distT="0" distB="0" distL="0" distR="0" wp14:anchorId="77FE11BD" wp14:editId="5D27BF96">
            <wp:extent cx="5274310" cy="29248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24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62565" w:rsidRPr="008E1580">
        <w:rPr>
          <w:rFonts w:ascii="Times New Roman" w:hAnsi="Times New Roman" w:cs="Times New Roman"/>
          <w:b/>
          <w:sz w:val="22"/>
        </w:rPr>
        <w:t>Additional file 1: Figure S1. Dual-luciferase reporter gene assay</w:t>
      </w:r>
      <w:r w:rsidR="00A55761" w:rsidRPr="008E1580">
        <w:rPr>
          <w:rFonts w:ascii="Times New Roman" w:hAnsi="Times New Roman" w:cs="Times New Roman"/>
          <w:b/>
          <w:sz w:val="22"/>
        </w:rPr>
        <w:t xml:space="preserve"> based on 293T cells was performed to verify whether SRSF9 mRNA and lncRNA TUG1 were the targets of hsa-miR-328-3p with the same binding site</w:t>
      </w:r>
      <w:r w:rsidR="007E23ED" w:rsidRPr="008E1580">
        <w:rPr>
          <w:rFonts w:ascii="Times New Roman" w:hAnsi="Times New Roman" w:cs="Times New Roman"/>
          <w:b/>
          <w:sz w:val="22"/>
        </w:rPr>
        <w:t xml:space="preserve">. Genetic sequence marked with the rectangle indicated the same binding site that shared by </w:t>
      </w:r>
      <w:r w:rsidR="00F62565" w:rsidRPr="008E1580">
        <w:rPr>
          <w:rFonts w:ascii="Times New Roman" w:hAnsi="Times New Roman" w:cs="Times New Roman"/>
          <w:b/>
          <w:sz w:val="22"/>
        </w:rPr>
        <w:t xml:space="preserve">SRSF9 mRNA and lncRNA TUG1 with miR-328-3p. </w:t>
      </w:r>
      <w:r w:rsidR="00F62565" w:rsidRPr="008E1580">
        <w:rPr>
          <w:rFonts w:ascii="Times New Roman" w:hAnsi="Times New Roman" w:cs="Times New Roman"/>
          <w:bCs/>
          <w:sz w:val="22"/>
          <w:vertAlign w:val="superscript"/>
        </w:rPr>
        <w:t>*</w:t>
      </w:r>
      <w:r w:rsidR="00F62565" w:rsidRPr="008E1580">
        <w:rPr>
          <w:rFonts w:ascii="Times New Roman" w:hAnsi="Times New Roman" w:cs="Times New Roman"/>
          <w:bCs/>
          <w:sz w:val="22"/>
        </w:rPr>
        <w:t xml:space="preserve">p &lt; 0.05, </w:t>
      </w:r>
      <w:r w:rsidR="00F62565" w:rsidRPr="008E1580">
        <w:rPr>
          <w:rFonts w:ascii="Times New Roman" w:hAnsi="Times New Roman" w:cs="Times New Roman"/>
          <w:bCs/>
          <w:sz w:val="22"/>
          <w:vertAlign w:val="superscript"/>
        </w:rPr>
        <w:t>**</w:t>
      </w:r>
      <w:r w:rsidR="00F62565" w:rsidRPr="008E1580">
        <w:rPr>
          <w:rFonts w:ascii="Times New Roman" w:hAnsi="Times New Roman" w:cs="Times New Roman"/>
          <w:bCs/>
          <w:sz w:val="22"/>
        </w:rPr>
        <w:t xml:space="preserve">p &lt; 0.01, </w:t>
      </w:r>
      <w:r w:rsidR="00F62565" w:rsidRPr="008E1580">
        <w:rPr>
          <w:rFonts w:ascii="Times New Roman" w:hAnsi="Times New Roman" w:cs="Times New Roman"/>
          <w:bCs/>
          <w:sz w:val="22"/>
          <w:vertAlign w:val="superscript"/>
        </w:rPr>
        <w:t>***</w:t>
      </w:r>
      <w:r w:rsidR="00F62565" w:rsidRPr="008E1580">
        <w:rPr>
          <w:rFonts w:ascii="Times New Roman" w:hAnsi="Times New Roman" w:cs="Times New Roman"/>
          <w:bCs/>
          <w:sz w:val="22"/>
        </w:rPr>
        <w:t>p &lt; 0.001, comparison with the miR-328-3p +WT-SRSF9 mRNA (A) or lncRNA TUG1 (B) groups.</w:t>
      </w:r>
    </w:p>
    <w:sectPr w:rsidR="007E23ED" w:rsidRPr="005644BA" w:rsidSect="005D7841"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F1F17" w14:textId="77777777" w:rsidR="00D30202" w:rsidRDefault="00D30202" w:rsidP="00A55761">
      <w:r>
        <w:separator/>
      </w:r>
    </w:p>
  </w:endnote>
  <w:endnote w:type="continuationSeparator" w:id="0">
    <w:p w14:paraId="3E925144" w14:textId="77777777" w:rsidR="00D30202" w:rsidRDefault="00D30202" w:rsidP="00A55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7761736"/>
      <w:docPartObj>
        <w:docPartGallery w:val="Page Numbers (Bottom of Page)"/>
        <w:docPartUnique/>
      </w:docPartObj>
    </w:sdtPr>
    <w:sdtEndPr/>
    <w:sdtContent>
      <w:p w14:paraId="122BF754" w14:textId="394BBC99" w:rsidR="008632CB" w:rsidRDefault="008632C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00A898D" w14:textId="77777777" w:rsidR="008632CB" w:rsidRDefault="008632C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977F6" w14:textId="77777777" w:rsidR="00D30202" w:rsidRDefault="00D30202" w:rsidP="00A55761">
      <w:r>
        <w:separator/>
      </w:r>
    </w:p>
  </w:footnote>
  <w:footnote w:type="continuationSeparator" w:id="0">
    <w:p w14:paraId="5B4B15C6" w14:textId="77777777" w:rsidR="00D30202" w:rsidRDefault="00D30202" w:rsidP="00A55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732F"/>
    <w:rsid w:val="0009732F"/>
    <w:rsid w:val="002E55C7"/>
    <w:rsid w:val="003B2F0A"/>
    <w:rsid w:val="00414746"/>
    <w:rsid w:val="004341C2"/>
    <w:rsid w:val="005644BA"/>
    <w:rsid w:val="005D7841"/>
    <w:rsid w:val="005F5ABA"/>
    <w:rsid w:val="006514B5"/>
    <w:rsid w:val="007E23ED"/>
    <w:rsid w:val="008632CB"/>
    <w:rsid w:val="008E1580"/>
    <w:rsid w:val="008E5A12"/>
    <w:rsid w:val="00982297"/>
    <w:rsid w:val="00A55761"/>
    <w:rsid w:val="00D30202"/>
    <w:rsid w:val="00E70D48"/>
    <w:rsid w:val="00F62565"/>
    <w:rsid w:val="7C3D7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2611B"/>
  <w15:docId w15:val="{2E1B65E6-BAD5-4B5E-9C7D-48EBFEBF8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D7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毛 霞</dc:creator>
  <cp:lastModifiedBy>ZETA</cp:lastModifiedBy>
  <cp:revision>13</cp:revision>
  <dcterms:created xsi:type="dcterms:W3CDTF">2021-07-03T10:59:00Z</dcterms:created>
  <dcterms:modified xsi:type="dcterms:W3CDTF">2021-12-17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D60E80CF57E4F399BBE285FAE9653DB</vt:lpwstr>
  </property>
</Properties>
</file>